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C1E0C" w14:textId="50D293AF" w:rsidR="00F214E3" w:rsidRDefault="00F214E3" w:rsidP="00F214E3">
      <w:pPr>
        <w:rPr>
          <w:rFonts w:ascii="Times" w:hAnsi="Times"/>
          <w:b/>
          <w:bCs/>
          <w:sz w:val="24"/>
          <w:szCs w:val="24"/>
        </w:rPr>
      </w:pPr>
      <w:r w:rsidRPr="002C23B2">
        <w:rPr>
          <w:rFonts w:ascii="Times" w:hAnsi="Times"/>
          <w:b/>
          <w:bCs/>
          <w:sz w:val="24"/>
          <w:szCs w:val="24"/>
        </w:rPr>
        <w:t xml:space="preserve">Supplementary Table </w:t>
      </w:r>
      <w:r w:rsidR="008154B1">
        <w:rPr>
          <w:rFonts w:ascii="Times" w:hAnsi="Times"/>
          <w:b/>
          <w:bCs/>
          <w:sz w:val="24"/>
          <w:szCs w:val="24"/>
        </w:rPr>
        <w:t>2</w:t>
      </w:r>
      <w:r w:rsidRPr="002C23B2">
        <w:rPr>
          <w:rFonts w:ascii="Times" w:hAnsi="Times"/>
          <w:b/>
          <w:bCs/>
          <w:sz w:val="24"/>
          <w:szCs w:val="24"/>
        </w:rPr>
        <w:t>.</w:t>
      </w:r>
      <w:r w:rsidRPr="0036333F">
        <w:t xml:space="preserve"> </w:t>
      </w:r>
      <w:r>
        <w:rPr>
          <w:rFonts w:ascii="Times" w:hAnsi="Times" w:hint="eastAsia"/>
          <w:b/>
          <w:bCs/>
          <w:sz w:val="24"/>
          <w:szCs w:val="24"/>
        </w:rPr>
        <w:t>sgRNA</w:t>
      </w:r>
      <w:r w:rsidRPr="0063546C">
        <w:rPr>
          <w:rFonts w:ascii="Times" w:hAnsi="Times"/>
          <w:b/>
          <w:bCs/>
          <w:sz w:val="24"/>
          <w:szCs w:val="24"/>
        </w:rPr>
        <w:t xml:space="preserve"> sequence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560"/>
        <w:gridCol w:w="6240"/>
      </w:tblGrid>
      <w:tr w:rsidR="00F214E3" w:rsidRPr="00983A7F" w14:paraId="3F3CA8A8" w14:textId="77777777" w:rsidTr="001503CB">
        <w:trPr>
          <w:trHeight w:val="31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95BB8" w14:textId="4B199DF7" w:rsidR="00F214E3" w:rsidRPr="00983A7F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</w:p>
        </w:tc>
        <w:tc>
          <w:tcPr>
            <w:tcW w:w="6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A085E0" w14:textId="5EA3C9BA" w:rsidR="00F214E3" w:rsidRPr="00983A7F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214E3" w:rsidRPr="00983A7F" w14:paraId="5DEF1BC0" w14:textId="77777777" w:rsidTr="00F21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1D69" w14:textId="08743EAC" w:rsidR="00F214E3" w:rsidRPr="00983A7F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7F998" w14:textId="3BC351EC" w:rsidR="00F214E3" w:rsidRPr="00983A7F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GGATGGAGGAGAGCAGTGT</w:t>
            </w:r>
          </w:p>
        </w:tc>
      </w:tr>
      <w:tr w:rsidR="00F214E3" w:rsidRPr="00983A7F" w14:paraId="5219314D" w14:textId="77777777" w:rsidTr="009D5C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8854B" w14:textId="3186E26D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E6158" w14:textId="54174A77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TGTGAAGCTGTGTTTCCCT</w:t>
            </w:r>
          </w:p>
        </w:tc>
      </w:tr>
      <w:tr w:rsidR="00F214E3" w:rsidRPr="00983A7F" w14:paraId="0E0C6B74" w14:textId="77777777" w:rsidTr="009D5C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549FD" w14:textId="5F2E2276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441C8" w14:textId="265C4003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GAGACATGGTGAGTGTGCTG</w:t>
            </w:r>
          </w:p>
        </w:tc>
      </w:tr>
      <w:tr w:rsidR="00F214E3" w:rsidRPr="00983A7F" w14:paraId="7B1AB621" w14:textId="77777777" w:rsidTr="009D5C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2F3CC" w14:textId="2903A5EC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F847D" w14:textId="78E7E252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ACAAAAGAAAGAGGTTTAA</w:t>
            </w:r>
          </w:p>
        </w:tc>
      </w:tr>
      <w:tr w:rsidR="00F214E3" w:rsidRPr="00983A7F" w14:paraId="2CCB46F6" w14:textId="77777777" w:rsidTr="009D5C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A009B" w14:textId="228CEBF1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61473" w14:textId="6ACF2F42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CTCACAGTTCCACATGGCA</w:t>
            </w:r>
          </w:p>
        </w:tc>
      </w:tr>
      <w:tr w:rsidR="00F214E3" w:rsidRPr="00983A7F" w14:paraId="24296933" w14:textId="77777777" w:rsidTr="009D5CC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6E1447" w14:textId="3A048D71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0C9127" w14:textId="0CD1194D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TGAGGCCTCCCCTGCCATG</w:t>
            </w:r>
          </w:p>
        </w:tc>
      </w:tr>
      <w:tr w:rsidR="00F214E3" w:rsidRPr="00983A7F" w14:paraId="04664238" w14:textId="77777777" w:rsidTr="00F214E3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B58FCF" w14:textId="799684F3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5AE093" w14:textId="67EE4349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GAAAATGAGCGTCAAGCGAA</w:t>
            </w:r>
          </w:p>
        </w:tc>
      </w:tr>
      <w:tr w:rsidR="00F214E3" w:rsidRPr="00983A7F" w14:paraId="281F0473" w14:textId="77777777" w:rsidTr="00F214E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2071783" w14:textId="64E920FF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27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51DED22" w14:textId="1BB1A196" w:rsidR="00F214E3" w:rsidRPr="00983A7F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1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CATTATCATGAGAACAGCAT</w:t>
            </w:r>
          </w:p>
        </w:tc>
      </w:tr>
    </w:tbl>
    <w:p w14:paraId="5E8F3B10" w14:textId="77777777" w:rsidR="00CE48E4" w:rsidRDefault="00CE48E4" w:rsidP="00F214E3"/>
    <w:sectPr w:rsidR="00CE4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8587A" w14:textId="77777777" w:rsidR="006B7770" w:rsidRDefault="006B7770" w:rsidP="00F214E3">
      <w:r>
        <w:separator/>
      </w:r>
    </w:p>
  </w:endnote>
  <w:endnote w:type="continuationSeparator" w:id="0">
    <w:p w14:paraId="79CB3F2E" w14:textId="77777777" w:rsidR="006B7770" w:rsidRDefault="006B7770" w:rsidP="00F21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29BAB" w14:textId="77777777" w:rsidR="006B7770" w:rsidRDefault="006B7770" w:rsidP="00F214E3">
      <w:r>
        <w:separator/>
      </w:r>
    </w:p>
  </w:footnote>
  <w:footnote w:type="continuationSeparator" w:id="0">
    <w:p w14:paraId="0CC8AE2D" w14:textId="77777777" w:rsidR="006B7770" w:rsidRDefault="006B7770" w:rsidP="00F21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F36C09"/>
    <w:multiLevelType w:val="hybridMultilevel"/>
    <w:tmpl w:val="ADC86EEA"/>
    <w:lvl w:ilvl="0" w:tplc="853A8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46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A2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0E8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2F8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647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E68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88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986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87D"/>
    <w:rsid w:val="001318B9"/>
    <w:rsid w:val="006B7770"/>
    <w:rsid w:val="008154B1"/>
    <w:rsid w:val="00CE48E4"/>
    <w:rsid w:val="00D9387D"/>
    <w:rsid w:val="00F2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CD59A"/>
  <w15:chartTrackingRefBased/>
  <w15:docId w15:val="{31543487-6588-4357-9654-1B47A51D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23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8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1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2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6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4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3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0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06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7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4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8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王 昕婧</cp:lastModifiedBy>
  <cp:revision>3</cp:revision>
  <dcterms:created xsi:type="dcterms:W3CDTF">2021-01-10T12:37:00Z</dcterms:created>
  <dcterms:modified xsi:type="dcterms:W3CDTF">2021-01-11T01:19:00Z</dcterms:modified>
</cp:coreProperties>
</file>